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20" w:type="dxa"/>
        <w:tblLook w:val="04A0" w:firstRow="1" w:lastRow="0" w:firstColumn="1" w:lastColumn="0" w:noHBand="0" w:noVBand="1"/>
      </w:tblPr>
      <w:tblGrid>
        <w:gridCol w:w="2620"/>
        <w:gridCol w:w="2140"/>
        <w:gridCol w:w="2020"/>
        <w:gridCol w:w="1840"/>
        <w:gridCol w:w="774"/>
      </w:tblGrid>
      <w:tr w:rsidR="00021789" w:rsidRPr="00021789" w14:paraId="471C64FD" w14:textId="77777777" w:rsidTr="00021789">
        <w:trPr>
          <w:trHeight w:val="24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50F04B8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dictions</w:t>
            </w:r>
          </w:p>
        </w:tc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C34C854" w14:textId="77777777" w:rsidR="00021789" w:rsidRPr="00021789" w:rsidRDefault="00021789" w:rsidP="000217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ical variable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0FF63548" w14:textId="77777777" w:rsidR="00021789" w:rsidRPr="00021789" w:rsidRDefault="00021789" w:rsidP="000217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5A5A5"/>
            <w:vAlign w:val="center"/>
            <w:hideMark/>
          </w:tcPr>
          <w:p w14:paraId="7366BAE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021789" w:rsidRPr="00021789" w14:paraId="0E68726F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258A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BBDAA0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febrile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BF0E8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ebrile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57BC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E9E3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9</w:t>
            </w:r>
          </w:p>
        </w:tc>
      </w:tr>
      <w:tr w:rsidR="00021789" w:rsidRPr="00021789" w14:paraId="1C09DA47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C69E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816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13.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21E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13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A50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 (0.54, 8.2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2EEA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9</w:t>
            </w:r>
          </w:p>
        </w:tc>
      </w:tr>
      <w:tr w:rsidR="00021789" w:rsidRPr="00021789" w14:paraId="34477AB9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A15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A43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.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0BF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0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630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4308D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6E2859C6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E6EC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ABC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6.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969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3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E9E7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 (0.27, 4.9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729B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6</w:t>
            </w:r>
          </w:p>
        </w:tc>
      </w:tr>
      <w:tr w:rsidR="00021789" w:rsidRPr="00021789" w14:paraId="6A9BC589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EA48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8E9D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 (28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21A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 (31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175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 (0.61, 8.2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0B20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9</w:t>
            </w:r>
          </w:p>
        </w:tc>
      </w:tr>
      <w:tr w:rsidR="00021789" w:rsidRPr="00021789" w14:paraId="45FC0203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FBBF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C7CC9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rmothermia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FFAC05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rmia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163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2C712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8</w:t>
            </w:r>
          </w:p>
        </w:tc>
      </w:tr>
      <w:tr w:rsidR="00021789" w:rsidRPr="00021789" w14:paraId="69869902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0C5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A0D2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 (2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7C0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9C9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1, 1.0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31F5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021789" w:rsidRPr="00021789" w14:paraId="6FF175B0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CF58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593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(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120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A2B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7B46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73A4CE0B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D4DB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890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8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EFF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C9F2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 (0.02, 0.8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FF0C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6</w:t>
            </w:r>
          </w:p>
        </w:tc>
      </w:tr>
      <w:tr w:rsidR="00021789" w:rsidRPr="00021789" w14:paraId="0976C7A8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6E57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BA4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 (4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F1E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13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5ED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 (0.03, 1.6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0367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</w:t>
            </w:r>
          </w:p>
        </w:tc>
      </w:tr>
      <w:tr w:rsidR="00021789" w:rsidRPr="00021789" w14:paraId="29F52BB2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29A3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080F2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otension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3958AD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ension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01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A199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021789" w:rsidRPr="00021789" w14:paraId="77B27234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2414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F9F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14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603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6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B4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04, 7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3D80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7</w:t>
            </w:r>
          </w:p>
        </w:tc>
      </w:tr>
      <w:tr w:rsidR="00021789" w:rsidRPr="00021789" w14:paraId="197A133F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3EFD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1A6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.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6E2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C9B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BAC3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61345EE8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0EE1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DA62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6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92D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4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B5D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 (0.06, 10.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EF4D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4</w:t>
            </w:r>
          </w:p>
        </w:tc>
      </w:tr>
      <w:tr w:rsidR="00021789" w:rsidRPr="00021789" w14:paraId="383CC8EC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D2F5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D15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 (46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529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17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505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 (0.04, 5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C783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2</w:t>
            </w:r>
          </w:p>
        </w:tc>
      </w:tr>
      <w:tr w:rsidR="00021789" w:rsidRPr="00021789" w14:paraId="38E2073D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D1A4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1B3421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rmal WBC count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ABAEA0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nl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BC count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2BC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6803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021789" w:rsidRPr="00021789" w14:paraId="191E0B53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84A7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DE2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10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2037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19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CE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 (0.22, 10.9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13C2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021789" w:rsidRPr="00021789" w14:paraId="67FF99BF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307E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143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200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A642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FFE67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4CD39B2F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168B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AA6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9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744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993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(0.02, 0.9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0A41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021789" w:rsidRPr="00021789" w14:paraId="56FF3EDF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46F1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88D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 (28.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21D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27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A2AD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 (0.09,6.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C8677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021789" w:rsidRPr="00021789" w14:paraId="171140C3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E155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A03811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ndemia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93DB3C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ndemia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7EB0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F035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21789" w:rsidRPr="00021789" w14:paraId="2F19FE0A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25E0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BC3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1.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92E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21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FB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2BA1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674F5CC5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9EE0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B7A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C8C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5F5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C748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1204C061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E9D3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31F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F92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6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A6F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CC66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7EC1A858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03FB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9D9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(38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32F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 (22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86D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13, 0.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5DBE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021789" w:rsidRPr="00021789" w14:paraId="51F2A8D9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352C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58C6E8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rmal </w:t>
            </w: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unt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D377AA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rombocytopenia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63D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A881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021789" w:rsidRPr="00021789" w14:paraId="33CC1A07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8145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184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16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FD1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13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D4F2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6 (0.76, 54.8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5FD1D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021789" w:rsidRPr="00021789" w14:paraId="750C6E1D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5CE1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F18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1D42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51A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D5ED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15BAF620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5315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32E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3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C5D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8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E2D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0 (1.88, 247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F277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021789" w:rsidRPr="00021789" w14:paraId="17CB7D8E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EBF0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268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32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3EA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(22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E54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4 (0.50, 58.7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4D9F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3</w:t>
            </w:r>
          </w:p>
        </w:tc>
      </w:tr>
      <w:tr w:rsidR="00021789" w:rsidRPr="00021789" w14:paraId="46BD1B55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5E5D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DD1551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rmal CRP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877DE6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bnormal CRP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A03F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1538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021789" w:rsidRPr="00021789" w14:paraId="5851EE80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70CE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826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7A2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26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63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0 (0.19, 33.3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EE48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8</w:t>
            </w:r>
          </w:p>
        </w:tc>
      </w:tr>
      <w:tr w:rsidR="00021789" w:rsidRPr="00021789" w14:paraId="7D88B1E6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8E13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461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D73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75E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82037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0019AF6D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AF2F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3D7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028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11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E14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D343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771D174B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A2F7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CAAD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6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3A8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 (3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DAD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(0.03, 5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3E10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6</w:t>
            </w:r>
          </w:p>
        </w:tc>
      </w:tr>
      <w:tr w:rsidR="00021789" w:rsidRPr="00021789" w14:paraId="6A1B28F1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905B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95D37E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rmal lactate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DF59D9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emia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A1D7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B7DF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021789" w:rsidRPr="00021789" w14:paraId="42C93FB7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8DB4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F84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6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678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17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AF4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C3AD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5725A82F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1683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80E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B5B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777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69EC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28DFE6F3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EAE4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022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278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0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36D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0 (0.60, 79.4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7E88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</w:t>
            </w:r>
          </w:p>
        </w:tc>
      </w:tr>
      <w:tr w:rsidR="00021789" w:rsidRPr="00021789" w14:paraId="3F363078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B2D6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809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36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FB1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14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97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12, 1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43EB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1</w:t>
            </w:r>
          </w:p>
        </w:tc>
      </w:tr>
      <w:tr w:rsidR="00021789" w:rsidRPr="00021789" w14:paraId="54305AFB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4476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C526AD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rmal pH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69A37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idosis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3C2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FB78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2</w:t>
            </w:r>
          </w:p>
        </w:tc>
      </w:tr>
      <w:tr w:rsidR="00021789" w:rsidRPr="00021789" w14:paraId="1F35B30E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3E13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5882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10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6BDD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15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C1D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8 (0.69, 36.1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85D0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021789" w:rsidRPr="00021789" w14:paraId="1B739063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EDEF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DF7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9274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4C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A192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69C5E6D7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E7AD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BD2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7.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4AD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9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495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3 (0.55, 3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8230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9</w:t>
            </w:r>
          </w:p>
        </w:tc>
      </w:tr>
      <w:tr w:rsidR="00021789" w:rsidRPr="00021789" w14:paraId="0D81B7CE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B1A0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3A1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20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6A1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(33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5B4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9 (0.72, 46.4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FAC4D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</w:tr>
      <w:tr w:rsidR="00021789" w:rsidRPr="00021789" w14:paraId="4D221114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054B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58F59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rmal HCO3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D1CE6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HCO3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877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5588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</w:t>
            </w:r>
          </w:p>
        </w:tc>
      </w:tr>
      <w:tr w:rsidR="00021789" w:rsidRPr="00021789" w14:paraId="1491F31E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0488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AE3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17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975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8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DD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27CF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03E17AC6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8D61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A70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2A0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409E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5A5AB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570BE114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B5E6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2CB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14.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711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7E8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(0.02, 3.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44A87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8</w:t>
            </w:r>
          </w:p>
        </w:tc>
      </w:tr>
      <w:tr w:rsidR="00021789" w:rsidRPr="00021789" w14:paraId="5E01F7D9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9367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E02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 (44.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7329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9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BA9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 (0.15, 1.4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8423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</w:tr>
      <w:tr w:rsidR="00021789" w:rsidRPr="00021789" w14:paraId="1DC102D8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2A02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EE50F7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base deficit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A4DD17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se deficit </w:t>
            </w:r>
            <w:proofErr w:type="gram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82A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2DE8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9</w:t>
            </w:r>
          </w:p>
        </w:tc>
      </w:tr>
      <w:tr w:rsidR="00021789" w:rsidRPr="00021789" w14:paraId="70974C5F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EBB8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9DC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1.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B986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 (14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1D4C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0 (1.06, 94.4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3E1B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021789" w:rsidRPr="00021789" w14:paraId="4DA07F3C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D484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rect</w:t>
            </w:r>
            <w:proofErr w:type="spellEnd"/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BD7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85A1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2D9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37A87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21789" w:rsidRPr="00021789" w14:paraId="60D6A696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F3BF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Posi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9CC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9.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9FEA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6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A620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 (0.34, 79.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81CD3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4</w:t>
            </w:r>
          </w:p>
        </w:tc>
      </w:tr>
      <w:tr w:rsidR="00021789" w:rsidRPr="00021789" w14:paraId="5A2A7CE0" w14:textId="77777777" w:rsidTr="00021789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1C3D3" w14:textId="77777777" w:rsidR="00021789" w:rsidRPr="00021789" w:rsidRDefault="00021789" w:rsidP="000217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rect Negative Predic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24EBF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30.3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3A7BD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24.6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6D9E5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9 (0.60, 70.3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21708" w14:textId="77777777" w:rsidR="00021789" w:rsidRPr="00021789" w:rsidRDefault="00021789" w:rsidP="000217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7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</w:t>
            </w:r>
          </w:p>
        </w:tc>
      </w:tr>
    </w:tbl>
    <w:p w14:paraId="23C0BC2C" w14:textId="77777777" w:rsidR="008D446E" w:rsidRPr="00021789" w:rsidRDefault="00021789" w:rsidP="00021789">
      <w:bookmarkStart w:id="0" w:name="_GoBack"/>
      <w:bookmarkEnd w:id="0"/>
    </w:p>
    <w:sectPr w:rsidR="008D446E" w:rsidRPr="00021789" w:rsidSect="00021789">
      <w:pgSz w:w="12240" w:h="15840"/>
      <w:pgMar w:top="432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789"/>
    <w:rsid w:val="000005DE"/>
    <w:rsid w:val="000145E3"/>
    <w:rsid w:val="00021789"/>
    <w:rsid w:val="000364B5"/>
    <w:rsid w:val="00053F10"/>
    <w:rsid w:val="000A4D16"/>
    <w:rsid w:val="000B0B7D"/>
    <w:rsid w:val="000D6B7F"/>
    <w:rsid w:val="000E4E10"/>
    <w:rsid w:val="00150360"/>
    <w:rsid w:val="001908C1"/>
    <w:rsid w:val="001A6980"/>
    <w:rsid w:val="001A6FB2"/>
    <w:rsid w:val="001B2D79"/>
    <w:rsid w:val="001B4C98"/>
    <w:rsid w:val="001B69F0"/>
    <w:rsid w:val="001C04E0"/>
    <w:rsid w:val="001C3184"/>
    <w:rsid w:val="001C55BB"/>
    <w:rsid w:val="001D5F7C"/>
    <w:rsid w:val="00202C02"/>
    <w:rsid w:val="00212585"/>
    <w:rsid w:val="00214603"/>
    <w:rsid w:val="0022483B"/>
    <w:rsid w:val="002469BE"/>
    <w:rsid w:val="00247DA3"/>
    <w:rsid w:val="0025110F"/>
    <w:rsid w:val="002915C3"/>
    <w:rsid w:val="0029218F"/>
    <w:rsid w:val="002A2121"/>
    <w:rsid w:val="002B3D1C"/>
    <w:rsid w:val="002D384B"/>
    <w:rsid w:val="002D3E40"/>
    <w:rsid w:val="002E0867"/>
    <w:rsid w:val="002E7553"/>
    <w:rsid w:val="002F6154"/>
    <w:rsid w:val="00304B65"/>
    <w:rsid w:val="00372C9F"/>
    <w:rsid w:val="00380C88"/>
    <w:rsid w:val="0039274C"/>
    <w:rsid w:val="003B16C9"/>
    <w:rsid w:val="003C5836"/>
    <w:rsid w:val="003D0DAE"/>
    <w:rsid w:val="004272C8"/>
    <w:rsid w:val="00441D1D"/>
    <w:rsid w:val="00444866"/>
    <w:rsid w:val="0048584F"/>
    <w:rsid w:val="004B2D47"/>
    <w:rsid w:val="004E199E"/>
    <w:rsid w:val="004E545C"/>
    <w:rsid w:val="004E58C3"/>
    <w:rsid w:val="00502D10"/>
    <w:rsid w:val="0050581E"/>
    <w:rsid w:val="00514637"/>
    <w:rsid w:val="00522114"/>
    <w:rsid w:val="00522296"/>
    <w:rsid w:val="005460AF"/>
    <w:rsid w:val="005506D7"/>
    <w:rsid w:val="00561455"/>
    <w:rsid w:val="005A5124"/>
    <w:rsid w:val="005B3869"/>
    <w:rsid w:val="005F04A9"/>
    <w:rsid w:val="00606180"/>
    <w:rsid w:val="006231B0"/>
    <w:rsid w:val="00667DCD"/>
    <w:rsid w:val="0068510B"/>
    <w:rsid w:val="00687721"/>
    <w:rsid w:val="006A5DD8"/>
    <w:rsid w:val="006A7880"/>
    <w:rsid w:val="006B097E"/>
    <w:rsid w:val="00710447"/>
    <w:rsid w:val="00742AE1"/>
    <w:rsid w:val="007A2FDB"/>
    <w:rsid w:val="007B28C4"/>
    <w:rsid w:val="007B3D9A"/>
    <w:rsid w:val="007B7F29"/>
    <w:rsid w:val="007F640F"/>
    <w:rsid w:val="007F6FE6"/>
    <w:rsid w:val="0080273C"/>
    <w:rsid w:val="00806292"/>
    <w:rsid w:val="00816A31"/>
    <w:rsid w:val="00824A2B"/>
    <w:rsid w:val="00852D03"/>
    <w:rsid w:val="00877F9A"/>
    <w:rsid w:val="008951A6"/>
    <w:rsid w:val="008A4604"/>
    <w:rsid w:val="008D42F1"/>
    <w:rsid w:val="008F7098"/>
    <w:rsid w:val="00906BC0"/>
    <w:rsid w:val="00930A52"/>
    <w:rsid w:val="00937B95"/>
    <w:rsid w:val="009441D8"/>
    <w:rsid w:val="00985926"/>
    <w:rsid w:val="00993957"/>
    <w:rsid w:val="00993C63"/>
    <w:rsid w:val="00994221"/>
    <w:rsid w:val="009970FE"/>
    <w:rsid w:val="009A7983"/>
    <w:rsid w:val="009E6CF9"/>
    <w:rsid w:val="009F49CF"/>
    <w:rsid w:val="00A07092"/>
    <w:rsid w:val="00A171A0"/>
    <w:rsid w:val="00A35879"/>
    <w:rsid w:val="00A43846"/>
    <w:rsid w:val="00A678EF"/>
    <w:rsid w:val="00A80589"/>
    <w:rsid w:val="00AB6448"/>
    <w:rsid w:val="00AC087A"/>
    <w:rsid w:val="00AC2D8E"/>
    <w:rsid w:val="00AC3950"/>
    <w:rsid w:val="00B01784"/>
    <w:rsid w:val="00B30881"/>
    <w:rsid w:val="00B51167"/>
    <w:rsid w:val="00B573B0"/>
    <w:rsid w:val="00B8184D"/>
    <w:rsid w:val="00B866EA"/>
    <w:rsid w:val="00B9108D"/>
    <w:rsid w:val="00B927F2"/>
    <w:rsid w:val="00B9648E"/>
    <w:rsid w:val="00BA79CB"/>
    <w:rsid w:val="00BC32D9"/>
    <w:rsid w:val="00BC3C84"/>
    <w:rsid w:val="00BD0F49"/>
    <w:rsid w:val="00C304FB"/>
    <w:rsid w:val="00C42700"/>
    <w:rsid w:val="00C62AD2"/>
    <w:rsid w:val="00C843B0"/>
    <w:rsid w:val="00C96DE3"/>
    <w:rsid w:val="00D078C3"/>
    <w:rsid w:val="00D1525E"/>
    <w:rsid w:val="00D226AA"/>
    <w:rsid w:val="00D22EE5"/>
    <w:rsid w:val="00D41629"/>
    <w:rsid w:val="00D754BC"/>
    <w:rsid w:val="00D75D81"/>
    <w:rsid w:val="00D81EF3"/>
    <w:rsid w:val="00DA4825"/>
    <w:rsid w:val="00DB28A1"/>
    <w:rsid w:val="00E231A5"/>
    <w:rsid w:val="00E27927"/>
    <w:rsid w:val="00E463D6"/>
    <w:rsid w:val="00E51992"/>
    <w:rsid w:val="00E56E57"/>
    <w:rsid w:val="00E643B4"/>
    <w:rsid w:val="00E9005F"/>
    <w:rsid w:val="00EC1A4F"/>
    <w:rsid w:val="00F10FF7"/>
    <w:rsid w:val="00F64042"/>
    <w:rsid w:val="00F72E44"/>
    <w:rsid w:val="00F8060F"/>
    <w:rsid w:val="00F82308"/>
    <w:rsid w:val="00F83323"/>
    <w:rsid w:val="00F8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3949C"/>
  <w14:defaultImageDpi w14:val="32767"/>
  <w15:chartTrackingRefBased/>
  <w15:docId w15:val="{2299BF8D-61AE-F54E-A58D-43AE49A7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2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29T18:49:00Z</dcterms:created>
  <dcterms:modified xsi:type="dcterms:W3CDTF">2019-01-29T18:51:00Z</dcterms:modified>
</cp:coreProperties>
</file>